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FD457" w14:textId="23F4DDF6" w:rsidR="00735C15" w:rsidRPr="00694ABE" w:rsidRDefault="003A79D3" w:rsidP="00694ABE">
      <w:pPr>
        <w:spacing w:after="0" w:line="360" w:lineRule="auto"/>
        <w:jc w:val="both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 xml:space="preserve">Supplemental </w:t>
      </w:r>
      <w:r w:rsidR="0079071F" w:rsidRPr="00694ABE">
        <w:rPr>
          <w:rFonts w:asciiTheme="minorHAnsi" w:hAnsiTheme="minorHAnsi" w:cstheme="minorHAnsi"/>
          <w:b/>
          <w:lang w:val="en-US"/>
        </w:rPr>
        <w:t xml:space="preserve">Table 2. Family history of </w:t>
      </w:r>
      <w:r w:rsidR="00C6697C">
        <w:rPr>
          <w:rFonts w:asciiTheme="minorHAnsi" w:hAnsiTheme="minorHAnsi" w:cstheme="minorHAnsi"/>
          <w:b/>
          <w:lang w:val="en-US"/>
        </w:rPr>
        <w:t xml:space="preserve">the </w:t>
      </w:r>
      <w:r w:rsidR="0079071F" w:rsidRPr="00694ABE">
        <w:rPr>
          <w:rFonts w:asciiTheme="minorHAnsi" w:hAnsiTheme="minorHAnsi" w:cstheme="minorHAnsi"/>
          <w:b/>
          <w:lang w:val="en-US"/>
        </w:rPr>
        <w:t xml:space="preserve">identified </w:t>
      </w:r>
      <w:r w:rsidR="0079071F" w:rsidRPr="00694ABE">
        <w:rPr>
          <w:rFonts w:asciiTheme="minorHAnsi" w:hAnsiTheme="minorHAnsi" w:cstheme="minorHAnsi"/>
          <w:b/>
          <w:i/>
          <w:lang w:val="en-US"/>
        </w:rPr>
        <w:t>MLH3</w:t>
      </w:r>
      <w:r w:rsidR="0079071F" w:rsidRPr="00694ABE">
        <w:rPr>
          <w:rFonts w:asciiTheme="minorHAnsi" w:hAnsiTheme="minorHAnsi" w:cstheme="minorHAnsi"/>
          <w:b/>
          <w:lang w:val="en-US"/>
        </w:rPr>
        <w:t xml:space="preserve"> p.Ser1188Ter carriers </w:t>
      </w:r>
    </w:p>
    <w:tbl>
      <w:tblPr>
        <w:tblW w:w="95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60"/>
        <w:gridCol w:w="3955"/>
        <w:gridCol w:w="3443"/>
      </w:tblGrid>
      <w:tr w:rsidR="00C255C6" w:rsidRPr="004226A9" w14:paraId="16DEA172" w14:textId="77777777" w:rsidTr="004B42B2"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1F228" w14:textId="61836CBD" w:rsidR="00C255C6" w:rsidRPr="0088011F" w:rsidRDefault="00C255C6" w:rsidP="001D487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Index ID</w:t>
            </w:r>
            <w:r w:rsidR="004B42B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88011F">
              <w:rPr>
                <w:rFonts w:asciiTheme="minorHAnsi" w:hAnsiTheme="minorHAnsi" w:cstheme="minorHAnsi"/>
                <w:lang w:val="en-US"/>
              </w:rPr>
              <w:t>-Ca</w:t>
            </w:r>
            <w:r w:rsidR="00416FEF">
              <w:rPr>
                <w:rFonts w:asciiTheme="minorHAnsi" w:hAnsiTheme="minorHAnsi" w:cstheme="minorHAnsi"/>
                <w:lang w:val="en-US"/>
              </w:rPr>
              <w:t>nc</w:t>
            </w:r>
            <w:r w:rsidRPr="0088011F">
              <w:rPr>
                <w:rFonts w:asciiTheme="minorHAnsi" w:hAnsiTheme="minorHAnsi" w:cstheme="minorHAnsi"/>
                <w:lang w:val="en-US"/>
              </w:rPr>
              <w:t>ers/tumors</w:t>
            </w:r>
          </w:p>
          <w:p w14:paraId="1B93DF98" w14:textId="77777777" w:rsidR="00C255C6" w:rsidRPr="0088011F" w:rsidRDefault="00C255C6" w:rsidP="001D487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(age at diagnosis)</w:t>
            </w:r>
          </w:p>
        </w:tc>
        <w:tc>
          <w:tcPr>
            <w:tcW w:w="39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595D3" w14:textId="77777777" w:rsidR="004E2CFF" w:rsidRDefault="00C255C6" w:rsidP="001D487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Breast/ovarian cancer(s) in 1</w:t>
            </w:r>
            <w:r w:rsidRPr="0088011F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 w:rsidRPr="0088011F">
              <w:rPr>
                <w:rFonts w:asciiTheme="minorHAnsi" w:hAnsiTheme="minorHAnsi" w:cstheme="minorHAnsi"/>
                <w:lang w:val="en-US"/>
              </w:rPr>
              <w:t xml:space="preserve"> and 2</w:t>
            </w:r>
            <w:r w:rsidRPr="0088011F">
              <w:rPr>
                <w:rFonts w:asciiTheme="minorHAnsi" w:hAnsiTheme="minorHAnsi" w:cstheme="minorHAnsi"/>
                <w:vertAlign w:val="superscript"/>
                <w:lang w:val="en-US"/>
              </w:rPr>
              <w:t>nd</w:t>
            </w:r>
            <w:r w:rsidRPr="0088011F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  <w:p w14:paraId="72817DB1" w14:textId="77777777" w:rsidR="00C255C6" w:rsidRPr="0088011F" w:rsidRDefault="004E2CFF" w:rsidP="001D487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egree</w:t>
            </w:r>
            <w:r w:rsidR="00C255C6" w:rsidRPr="0088011F">
              <w:rPr>
                <w:rFonts w:asciiTheme="minorHAnsi" w:hAnsiTheme="minorHAnsi" w:cstheme="minorHAnsi"/>
                <w:lang w:val="en-US"/>
              </w:rPr>
              <w:t xml:space="preserve"> relatives</w:t>
            </w:r>
          </w:p>
        </w:tc>
        <w:tc>
          <w:tcPr>
            <w:tcW w:w="34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FD86C" w14:textId="522AA432" w:rsidR="00C255C6" w:rsidRPr="0088011F" w:rsidRDefault="00C255C6" w:rsidP="001D4876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Other cancers (</w:t>
            </w:r>
            <w:r w:rsidR="004B42B2">
              <w:rPr>
                <w:rFonts w:asciiTheme="minorHAnsi" w:hAnsiTheme="minorHAnsi" w:cstheme="minorHAnsi"/>
                <w:lang w:val="en-US"/>
              </w:rPr>
              <w:t>age at diagnosis</w:t>
            </w:r>
            <w:r w:rsidRPr="0088011F">
              <w:rPr>
                <w:rFonts w:asciiTheme="minorHAnsi" w:hAnsiTheme="minorHAnsi" w:cstheme="minorHAnsi"/>
                <w:lang w:val="en-US"/>
              </w:rPr>
              <w:t>) in 1</w:t>
            </w:r>
            <w:r w:rsidRPr="0088011F">
              <w:rPr>
                <w:rFonts w:asciiTheme="minorHAnsi" w:hAnsiTheme="minorHAnsi" w:cstheme="minorHAnsi"/>
                <w:vertAlign w:val="superscript"/>
                <w:lang w:val="en-US"/>
              </w:rPr>
              <w:t>st</w:t>
            </w:r>
            <w:r w:rsidRPr="0088011F">
              <w:rPr>
                <w:rFonts w:asciiTheme="minorHAnsi" w:hAnsiTheme="minorHAnsi" w:cstheme="minorHAnsi"/>
                <w:lang w:val="en-US"/>
              </w:rPr>
              <w:t xml:space="preserve"> and 2</w:t>
            </w:r>
            <w:r w:rsidRPr="0088011F">
              <w:rPr>
                <w:rFonts w:asciiTheme="minorHAnsi" w:hAnsiTheme="minorHAnsi" w:cstheme="minorHAnsi"/>
                <w:vertAlign w:val="superscript"/>
                <w:lang w:val="en-US"/>
              </w:rPr>
              <w:t>nd</w:t>
            </w:r>
            <w:r w:rsidRPr="0088011F">
              <w:rPr>
                <w:rFonts w:asciiTheme="minorHAnsi" w:hAnsiTheme="minorHAnsi" w:cstheme="minorHAnsi"/>
                <w:lang w:val="en-US"/>
              </w:rPr>
              <w:t xml:space="preserve"> d</w:t>
            </w:r>
            <w:r w:rsidR="004E2CFF">
              <w:rPr>
                <w:rFonts w:asciiTheme="minorHAnsi" w:hAnsiTheme="minorHAnsi" w:cstheme="minorHAnsi"/>
                <w:lang w:val="en-US"/>
              </w:rPr>
              <w:t>egree</w:t>
            </w:r>
            <w:r w:rsidRPr="0088011F">
              <w:rPr>
                <w:rFonts w:asciiTheme="minorHAnsi" w:hAnsiTheme="minorHAnsi" w:cstheme="minorHAnsi"/>
                <w:lang w:val="en-US"/>
              </w:rPr>
              <w:t xml:space="preserve"> relatives</w:t>
            </w:r>
          </w:p>
        </w:tc>
      </w:tr>
      <w:tr w:rsidR="00C255C6" w:rsidRPr="0088011F" w14:paraId="7887D38F" w14:textId="77777777" w:rsidTr="001F7462"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44FC7" w14:textId="77777777" w:rsidR="00C255C6" w:rsidRPr="0088011F" w:rsidRDefault="00C255C6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Fam#1 - Br (43)</w:t>
            </w:r>
          </w:p>
        </w:tc>
        <w:tc>
          <w:tcPr>
            <w:tcW w:w="3955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57C6E" w14:textId="77777777" w:rsidR="00C255C6" w:rsidRPr="0088011F" w:rsidRDefault="00C255C6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Br (54)+Mel (4</w:t>
            </w:r>
            <w:r w:rsidR="00096F51">
              <w:rPr>
                <w:rFonts w:asciiTheme="minorHAnsi" w:hAnsiTheme="minorHAnsi" w:cstheme="minorHAnsi"/>
                <w:lang w:val="en-US"/>
              </w:rPr>
              <w:t>0</w:t>
            </w:r>
            <w:r w:rsidRPr="0088011F">
              <w:rPr>
                <w:rFonts w:asciiTheme="minorHAnsi" w:hAnsiTheme="minorHAnsi" w:cstheme="minorHAnsi"/>
                <w:lang w:val="en-US"/>
              </w:rPr>
              <w:t xml:space="preserve">)[+], Br (53) [-], Br (49)[-], Br (u)[-], </w:t>
            </w:r>
            <w:proofErr w:type="spellStart"/>
            <w:r w:rsidRPr="0088011F">
              <w:rPr>
                <w:rFonts w:asciiTheme="minorHAnsi" w:hAnsiTheme="minorHAnsi" w:cstheme="minorHAnsi"/>
                <w:lang w:val="en-US"/>
              </w:rPr>
              <w:t>Bil</w:t>
            </w:r>
            <w:proofErr w:type="spellEnd"/>
            <w:r w:rsidRPr="0088011F">
              <w:rPr>
                <w:rFonts w:asciiTheme="minorHAnsi" w:hAnsiTheme="minorHAnsi" w:cstheme="minorHAnsi"/>
                <w:lang w:val="en-US"/>
              </w:rPr>
              <w:t xml:space="preserve"> Br (55)+Lymph (u)[-]</w:t>
            </w:r>
          </w:p>
        </w:tc>
        <w:tc>
          <w:tcPr>
            <w:tcW w:w="3443" w:type="dxa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35A9B" w14:textId="77777777" w:rsidR="00C255C6" w:rsidRPr="0088011F" w:rsidRDefault="00C255C6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C255C6" w:rsidRPr="004226A9" w14:paraId="20635EAA" w14:textId="77777777" w:rsidTr="001F7462">
        <w:tc>
          <w:tcPr>
            <w:tcW w:w="21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FA55" w14:textId="77777777" w:rsidR="00C255C6" w:rsidRPr="0088011F" w:rsidRDefault="00C255C6" w:rsidP="001F7462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Unsel#1 - Br (67)</w:t>
            </w:r>
          </w:p>
        </w:tc>
        <w:tc>
          <w:tcPr>
            <w:tcW w:w="3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F3936" w14:textId="77777777" w:rsidR="00C255C6" w:rsidRPr="0088011F" w:rsidRDefault="004E2CFF" w:rsidP="001F7462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4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2BE83" w14:textId="77777777" w:rsidR="00C255C6" w:rsidRPr="0088011F" w:rsidRDefault="00C255C6" w:rsidP="001F7462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Uterine (u), prostate (u), brain (u)</w:t>
            </w:r>
            <w:r w:rsidR="00A37EBB" w:rsidRPr="0088011F">
              <w:rPr>
                <w:rFonts w:asciiTheme="minorHAnsi" w:hAnsiTheme="minorHAnsi" w:cstheme="minorHAnsi"/>
                <w:lang w:val="en-US"/>
              </w:rPr>
              <w:t>, stomach (30)</w:t>
            </w:r>
          </w:p>
        </w:tc>
      </w:tr>
      <w:tr w:rsidR="00C255C6" w:rsidRPr="0088011F" w14:paraId="4BDDE04A" w14:textId="77777777" w:rsidTr="001F7462">
        <w:tc>
          <w:tcPr>
            <w:tcW w:w="21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366A4" w14:textId="77777777" w:rsidR="00C255C6" w:rsidRPr="0088011F" w:rsidRDefault="00C255C6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Unsel#2 - Br (62)</w:t>
            </w:r>
          </w:p>
        </w:tc>
        <w:tc>
          <w:tcPr>
            <w:tcW w:w="3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574FA" w14:textId="77777777" w:rsidR="00C255C6" w:rsidRPr="0088011F" w:rsidRDefault="00C255C6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4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554AB" w14:textId="25A6FDCA" w:rsidR="00C255C6" w:rsidRPr="0088011F" w:rsidRDefault="00F545B5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Kidney</w:t>
            </w:r>
            <w:r w:rsidR="00C255C6" w:rsidRPr="0088011F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F05961" w:rsidRPr="0088011F">
              <w:rPr>
                <w:rFonts w:asciiTheme="minorHAnsi" w:hAnsiTheme="minorHAnsi" w:cstheme="minorHAnsi"/>
                <w:lang w:val="en-US"/>
              </w:rPr>
              <w:t>62</w:t>
            </w:r>
            <w:r w:rsidR="00C255C6" w:rsidRPr="0088011F">
              <w:rPr>
                <w:rFonts w:asciiTheme="minorHAnsi" w:hAnsiTheme="minorHAnsi" w:cstheme="minorHAnsi"/>
                <w:lang w:val="en-US"/>
              </w:rPr>
              <w:t>), rectal (45)</w:t>
            </w:r>
            <w:r w:rsidR="00A37EBB" w:rsidRPr="0088011F">
              <w:rPr>
                <w:rFonts w:asciiTheme="minorHAnsi" w:hAnsiTheme="minorHAnsi" w:cstheme="minorHAnsi"/>
                <w:lang w:val="en-US"/>
              </w:rPr>
              <w:t>, kidney (60)</w:t>
            </w:r>
          </w:p>
        </w:tc>
      </w:tr>
      <w:tr w:rsidR="00C255C6" w:rsidRPr="0088011F" w14:paraId="6AB17869" w14:textId="77777777" w:rsidTr="001F7462">
        <w:tc>
          <w:tcPr>
            <w:tcW w:w="21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24B41" w14:textId="7FFEF222" w:rsidR="00C255C6" w:rsidRPr="0088011F" w:rsidRDefault="00C255C6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 xml:space="preserve">Unsel#3 - Br (51), </w:t>
            </w:r>
            <w:proofErr w:type="spellStart"/>
            <w:r w:rsidRPr="0088011F">
              <w:rPr>
                <w:rFonts w:asciiTheme="minorHAnsi" w:hAnsiTheme="minorHAnsi" w:cstheme="minorHAnsi"/>
                <w:lang w:val="en-US"/>
              </w:rPr>
              <w:t>Bil</w:t>
            </w:r>
            <w:proofErr w:type="spellEnd"/>
            <w:r w:rsidRPr="0088011F">
              <w:rPr>
                <w:rFonts w:asciiTheme="minorHAnsi" w:hAnsiTheme="minorHAnsi" w:cstheme="minorHAnsi"/>
                <w:lang w:val="en-US"/>
              </w:rPr>
              <w:t xml:space="preserve"> Br (65)</w:t>
            </w:r>
          </w:p>
        </w:tc>
        <w:tc>
          <w:tcPr>
            <w:tcW w:w="3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DC451" w14:textId="77777777" w:rsidR="00C255C6" w:rsidRPr="0088011F" w:rsidRDefault="00C255C6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4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1511B" w14:textId="21A9A5D7" w:rsidR="00C255C6" w:rsidRPr="0088011F" w:rsidRDefault="00C6697C" w:rsidP="001F7462">
            <w:pPr>
              <w:spacing w:before="120"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B</w:t>
            </w:r>
            <w:r w:rsidR="00C255C6" w:rsidRPr="0088011F">
              <w:rPr>
                <w:rFonts w:asciiTheme="minorHAnsi" w:hAnsiTheme="minorHAnsi" w:cstheme="minorHAnsi"/>
                <w:lang w:val="en-US"/>
              </w:rPr>
              <w:t>rain (u), brain (39)</w:t>
            </w:r>
          </w:p>
        </w:tc>
      </w:tr>
      <w:tr w:rsidR="00C255C6" w:rsidRPr="0088011F" w14:paraId="5B0DE466" w14:textId="77777777" w:rsidTr="001F7462">
        <w:tc>
          <w:tcPr>
            <w:tcW w:w="21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53ADF" w14:textId="77777777" w:rsidR="00C255C6" w:rsidRPr="0088011F" w:rsidRDefault="00C255C6" w:rsidP="001F7462">
            <w:pPr>
              <w:spacing w:before="120"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Unsel#4 - Br (85)</w:t>
            </w:r>
          </w:p>
        </w:tc>
        <w:tc>
          <w:tcPr>
            <w:tcW w:w="3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057FA" w14:textId="77777777" w:rsidR="00C255C6" w:rsidRPr="0088011F" w:rsidRDefault="00C255C6" w:rsidP="001F7462">
            <w:pPr>
              <w:spacing w:before="120"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4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BD8ED" w14:textId="77777777" w:rsidR="00C255C6" w:rsidRPr="0088011F" w:rsidRDefault="00C255C6" w:rsidP="001F7462">
            <w:pPr>
              <w:spacing w:before="120"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C255C6" w:rsidRPr="0088011F" w14:paraId="3CF5E5ED" w14:textId="77777777" w:rsidTr="001F7462">
        <w:tc>
          <w:tcPr>
            <w:tcW w:w="21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FF0E6" w14:textId="77777777" w:rsidR="00C255C6" w:rsidRPr="0088011F" w:rsidRDefault="00C255C6" w:rsidP="001F7462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Unsel#5 - Br (65)</w:t>
            </w:r>
          </w:p>
        </w:tc>
        <w:tc>
          <w:tcPr>
            <w:tcW w:w="39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98B35" w14:textId="77777777" w:rsidR="00C255C6" w:rsidRPr="0088011F" w:rsidRDefault="00C255C6" w:rsidP="001F7462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4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E606B" w14:textId="77777777" w:rsidR="00C255C6" w:rsidRPr="0088011F" w:rsidRDefault="00C255C6" w:rsidP="001F7462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C255C6" w:rsidRPr="0088011F" w14:paraId="36A736FE" w14:textId="77777777" w:rsidTr="001F7462"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29515" w14:textId="77777777" w:rsidR="00C255C6" w:rsidRPr="0088011F" w:rsidRDefault="00C255C6" w:rsidP="001F7462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Unsel#6 - Br (50)</w:t>
            </w:r>
          </w:p>
        </w:tc>
        <w:tc>
          <w:tcPr>
            <w:tcW w:w="3955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E1441" w14:textId="77777777" w:rsidR="00C255C6" w:rsidRPr="0088011F" w:rsidRDefault="00C255C6" w:rsidP="001F7462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3443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BE259" w14:textId="77777777" w:rsidR="00C255C6" w:rsidRPr="0088011F" w:rsidRDefault="00C255C6" w:rsidP="001F7462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8011F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</w:tbl>
    <w:p w14:paraId="47F56CC3" w14:textId="4B7F278A" w:rsidR="00C255C6" w:rsidRPr="004E2CFF" w:rsidRDefault="004E2CFF" w:rsidP="004E2CFF">
      <w:pPr>
        <w:spacing w:after="0" w:line="240" w:lineRule="auto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>- :</w:t>
      </w:r>
      <w:proofErr w:type="gramEnd"/>
      <w:r>
        <w:rPr>
          <w:rFonts w:asciiTheme="minorHAnsi" w:hAnsiTheme="minorHAnsi" w:cstheme="minorHAnsi"/>
          <w:lang w:val="en-US"/>
        </w:rPr>
        <w:t xml:space="preserve"> none reported, Br: breast cancer, </w:t>
      </w:r>
      <w:proofErr w:type="spellStart"/>
      <w:r>
        <w:rPr>
          <w:rFonts w:asciiTheme="minorHAnsi" w:hAnsiTheme="minorHAnsi" w:cstheme="minorHAnsi"/>
          <w:lang w:val="en-US"/>
        </w:rPr>
        <w:t>Bil</w:t>
      </w:r>
      <w:proofErr w:type="spellEnd"/>
      <w:r>
        <w:rPr>
          <w:rFonts w:asciiTheme="minorHAnsi" w:hAnsiTheme="minorHAnsi" w:cstheme="minorHAnsi"/>
          <w:lang w:val="en-US"/>
        </w:rPr>
        <w:t xml:space="preserve"> Br: bilateral breast cancer, </w:t>
      </w:r>
      <w:proofErr w:type="spellStart"/>
      <w:r>
        <w:rPr>
          <w:rFonts w:asciiTheme="minorHAnsi" w:hAnsiTheme="minorHAnsi" w:cstheme="minorHAnsi"/>
          <w:lang w:val="en-US"/>
        </w:rPr>
        <w:t>Lymp</w:t>
      </w:r>
      <w:proofErr w:type="spellEnd"/>
      <w:r>
        <w:rPr>
          <w:rFonts w:asciiTheme="minorHAnsi" w:hAnsiTheme="minorHAnsi" w:cstheme="minorHAnsi"/>
          <w:lang w:val="en-US"/>
        </w:rPr>
        <w:t xml:space="preserve">: lymphoma, </w:t>
      </w:r>
      <w:r w:rsidR="00096F51">
        <w:rPr>
          <w:rFonts w:asciiTheme="minorHAnsi" w:hAnsiTheme="minorHAnsi" w:cstheme="minorHAnsi"/>
          <w:lang w:val="en-US"/>
        </w:rPr>
        <w:t>Mel: melanoma</w:t>
      </w:r>
      <w:r w:rsidR="004B42B2">
        <w:rPr>
          <w:rFonts w:asciiTheme="minorHAnsi" w:hAnsiTheme="minorHAnsi" w:cstheme="minorHAnsi"/>
          <w:lang w:val="en-US"/>
        </w:rPr>
        <w:t>,</w:t>
      </w:r>
      <w:r w:rsidR="00096F51">
        <w:rPr>
          <w:rFonts w:asciiTheme="minorHAnsi" w:hAnsiTheme="minorHAnsi" w:cstheme="minorHAnsi"/>
          <w:lang w:val="en-US"/>
        </w:rPr>
        <w:t xml:space="preserve"> </w:t>
      </w:r>
      <w:r w:rsidR="004B42B2">
        <w:rPr>
          <w:rFonts w:asciiTheme="minorHAnsi" w:hAnsiTheme="minorHAnsi" w:cstheme="minorHAnsi"/>
          <w:lang w:val="en-US"/>
        </w:rPr>
        <w:t>u</w:t>
      </w:r>
      <w:r>
        <w:rPr>
          <w:rFonts w:asciiTheme="minorHAnsi" w:hAnsiTheme="minorHAnsi" w:cstheme="minorHAnsi"/>
          <w:lang w:val="en-US"/>
        </w:rPr>
        <w:t>: age at diagnosis unknown</w:t>
      </w:r>
    </w:p>
    <w:p w14:paraId="2D5A616A" w14:textId="2D979EE3" w:rsidR="0088011F" w:rsidRDefault="005A17A0" w:rsidP="00C255C6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[+] tested positive, or tested [-] negative for </w:t>
      </w:r>
      <w:r w:rsidRPr="005A17A0">
        <w:rPr>
          <w:rFonts w:asciiTheme="minorHAnsi" w:hAnsiTheme="minorHAnsi" w:cstheme="minorHAnsi"/>
          <w:i/>
          <w:lang w:val="en-US"/>
        </w:rPr>
        <w:t>MLH3</w:t>
      </w:r>
      <w:r w:rsidRPr="005A17A0">
        <w:rPr>
          <w:rFonts w:asciiTheme="minorHAnsi" w:hAnsiTheme="minorHAnsi" w:cstheme="minorHAnsi"/>
          <w:lang w:val="en-US"/>
        </w:rPr>
        <w:t xml:space="preserve"> p.Ser1188Ter</w:t>
      </w:r>
    </w:p>
    <w:p w14:paraId="7F57DA8C" w14:textId="77777777" w:rsidR="00603B68" w:rsidRDefault="00603B68" w:rsidP="00C255C6">
      <w:pPr>
        <w:rPr>
          <w:rFonts w:asciiTheme="minorHAnsi" w:hAnsiTheme="minorHAnsi" w:cstheme="minorHAnsi"/>
          <w:b/>
          <w:lang w:val="en-US"/>
        </w:rPr>
      </w:pPr>
    </w:p>
    <w:p w14:paraId="005907C5" w14:textId="77777777" w:rsidR="00603B68" w:rsidRDefault="00603B68" w:rsidP="00C255C6">
      <w:pPr>
        <w:rPr>
          <w:rFonts w:asciiTheme="minorHAnsi" w:hAnsiTheme="minorHAnsi" w:cstheme="minorHAnsi"/>
          <w:b/>
          <w:lang w:val="en-US"/>
        </w:rPr>
      </w:pPr>
    </w:p>
    <w:p w14:paraId="728BBEDF" w14:textId="77777777" w:rsidR="00603B68" w:rsidRDefault="00603B68" w:rsidP="00C255C6">
      <w:pPr>
        <w:rPr>
          <w:rFonts w:asciiTheme="minorHAnsi" w:hAnsiTheme="minorHAnsi" w:cstheme="minorHAnsi"/>
          <w:b/>
          <w:lang w:val="en-US"/>
        </w:rPr>
      </w:pPr>
    </w:p>
    <w:p w14:paraId="76265497" w14:textId="77777777" w:rsidR="00603B68" w:rsidRDefault="00603B68" w:rsidP="00C255C6">
      <w:pPr>
        <w:rPr>
          <w:rFonts w:asciiTheme="minorHAnsi" w:hAnsiTheme="minorHAnsi" w:cstheme="minorHAnsi"/>
          <w:b/>
          <w:lang w:val="en-US"/>
        </w:rPr>
      </w:pPr>
    </w:p>
    <w:p w14:paraId="37881C84" w14:textId="6BB1D356" w:rsidR="00603B68" w:rsidRDefault="00603B68" w:rsidP="00C255C6">
      <w:pPr>
        <w:rPr>
          <w:rFonts w:asciiTheme="minorHAnsi" w:hAnsiTheme="minorHAnsi" w:cstheme="minorHAnsi"/>
          <w:b/>
          <w:lang w:val="en-US"/>
        </w:rPr>
      </w:pPr>
    </w:p>
    <w:p w14:paraId="2005777D" w14:textId="77777777" w:rsidR="00851B2E" w:rsidRDefault="00851B2E" w:rsidP="00C255C6">
      <w:pPr>
        <w:rPr>
          <w:rFonts w:asciiTheme="minorHAnsi" w:hAnsiTheme="minorHAnsi" w:cstheme="minorHAnsi"/>
          <w:b/>
          <w:lang w:val="en-US"/>
        </w:rPr>
      </w:pPr>
    </w:p>
    <w:p w14:paraId="7BBAD0F0" w14:textId="77777777" w:rsidR="00603B68" w:rsidRDefault="00603B68" w:rsidP="00C255C6">
      <w:pPr>
        <w:rPr>
          <w:rFonts w:asciiTheme="minorHAnsi" w:hAnsiTheme="minorHAnsi" w:cstheme="minorHAnsi"/>
          <w:b/>
          <w:lang w:val="en-US"/>
        </w:rPr>
      </w:pPr>
    </w:p>
    <w:sectPr w:rsidR="00603B68"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5011A" w14:textId="77777777" w:rsidR="006D6464" w:rsidRDefault="006D6464">
      <w:pPr>
        <w:spacing w:after="0" w:line="240" w:lineRule="auto"/>
      </w:pPr>
      <w:r>
        <w:separator/>
      </w:r>
    </w:p>
  </w:endnote>
  <w:endnote w:type="continuationSeparator" w:id="0">
    <w:p w14:paraId="4824A8B4" w14:textId="77777777" w:rsidR="006D6464" w:rsidRDefault="006D6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AF9B8C" w14:textId="77777777" w:rsidR="006D6464" w:rsidRDefault="006D646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1BEC653" w14:textId="77777777" w:rsidR="006D6464" w:rsidRDefault="006D64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A34487"/>
    <w:multiLevelType w:val="hybridMultilevel"/>
    <w:tmpl w:val="8E8C126A"/>
    <w:lvl w:ilvl="0" w:tplc="C19C38C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A06"/>
    <w:rsid w:val="00006B85"/>
    <w:rsid w:val="00096F51"/>
    <w:rsid w:val="000A17A1"/>
    <w:rsid w:val="000D5BEB"/>
    <w:rsid w:val="00103769"/>
    <w:rsid w:val="00156025"/>
    <w:rsid w:val="00176979"/>
    <w:rsid w:val="00185EBA"/>
    <w:rsid w:val="00191783"/>
    <w:rsid w:val="001A0F41"/>
    <w:rsid w:val="001A2640"/>
    <w:rsid w:val="001F7462"/>
    <w:rsid w:val="002348BB"/>
    <w:rsid w:val="002D6D4F"/>
    <w:rsid w:val="0036659A"/>
    <w:rsid w:val="003A79D3"/>
    <w:rsid w:val="003D0D88"/>
    <w:rsid w:val="003D3FBE"/>
    <w:rsid w:val="00416FEF"/>
    <w:rsid w:val="004226A9"/>
    <w:rsid w:val="00457F06"/>
    <w:rsid w:val="004617F8"/>
    <w:rsid w:val="004A0488"/>
    <w:rsid w:val="004B42B2"/>
    <w:rsid w:val="004B66CA"/>
    <w:rsid w:val="004D0DD2"/>
    <w:rsid w:val="004E2CFF"/>
    <w:rsid w:val="005120BF"/>
    <w:rsid w:val="005200C5"/>
    <w:rsid w:val="00526E8F"/>
    <w:rsid w:val="00573950"/>
    <w:rsid w:val="005A17A0"/>
    <w:rsid w:val="005A71C3"/>
    <w:rsid w:val="005B61B9"/>
    <w:rsid w:val="005D7727"/>
    <w:rsid w:val="00603B68"/>
    <w:rsid w:val="00603BD8"/>
    <w:rsid w:val="00652A20"/>
    <w:rsid w:val="00694ABE"/>
    <w:rsid w:val="006D6464"/>
    <w:rsid w:val="006E4757"/>
    <w:rsid w:val="007008DD"/>
    <w:rsid w:val="00724364"/>
    <w:rsid w:val="00735C15"/>
    <w:rsid w:val="00756638"/>
    <w:rsid w:val="00760894"/>
    <w:rsid w:val="0079071F"/>
    <w:rsid w:val="00790D61"/>
    <w:rsid w:val="007A6F5C"/>
    <w:rsid w:val="007B15F8"/>
    <w:rsid w:val="007E33E4"/>
    <w:rsid w:val="00817D0F"/>
    <w:rsid w:val="0082042A"/>
    <w:rsid w:val="00826086"/>
    <w:rsid w:val="00851B2E"/>
    <w:rsid w:val="0088011F"/>
    <w:rsid w:val="00917F89"/>
    <w:rsid w:val="009B7A06"/>
    <w:rsid w:val="00A37EBB"/>
    <w:rsid w:val="00A54C42"/>
    <w:rsid w:val="00A86555"/>
    <w:rsid w:val="00A934A4"/>
    <w:rsid w:val="00AC32D6"/>
    <w:rsid w:val="00AD0794"/>
    <w:rsid w:val="00AE4F1C"/>
    <w:rsid w:val="00B36311"/>
    <w:rsid w:val="00B47F83"/>
    <w:rsid w:val="00BA4CA6"/>
    <w:rsid w:val="00BA6B2E"/>
    <w:rsid w:val="00BB0207"/>
    <w:rsid w:val="00BF0B41"/>
    <w:rsid w:val="00C12FF0"/>
    <w:rsid w:val="00C24BAC"/>
    <w:rsid w:val="00C255C6"/>
    <w:rsid w:val="00C32E03"/>
    <w:rsid w:val="00C45001"/>
    <w:rsid w:val="00C6697C"/>
    <w:rsid w:val="00C847CB"/>
    <w:rsid w:val="00CC75BC"/>
    <w:rsid w:val="00D004E4"/>
    <w:rsid w:val="00D4132F"/>
    <w:rsid w:val="00D43692"/>
    <w:rsid w:val="00D863B7"/>
    <w:rsid w:val="00DA21B3"/>
    <w:rsid w:val="00E05FC4"/>
    <w:rsid w:val="00E30046"/>
    <w:rsid w:val="00E32892"/>
    <w:rsid w:val="00E42DAC"/>
    <w:rsid w:val="00E4730D"/>
    <w:rsid w:val="00E710ED"/>
    <w:rsid w:val="00E7736A"/>
    <w:rsid w:val="00EA3FFB"/>
    <w:rsid w:val="00EE0558"/>
    <w:rsid w:val="00EF2EA1"/>
    <w:rsid w:val="00F05961"/>
    <w:rsid w:val="00F10631"/>
    <w:rsid w:val="00F41EC0"/>
    <w:rsid w:val="00F545B5"/>
    <w:rsid w:val="00F76191"/>
    <w:rsid w:val="00FB0E55"/>
    <w:rsid w:val="00FC375A"/>
    <w:rsid w:val="00FD287C"/>
    <w:rsid w:val="00FE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5E75"/>
  <w15:docId w15:val="{3C7A6DBA-0CFB-4F6B-B49A-E5E97596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link w:val="Heading1Char"/>
    <w:uiPriority w:val="9"/>
    <w:qFormat/>
    <w:rsid w:val="00603BD8"/>
    <w:pPr>
      <w:suppressAutoHyphens w:val="0"/>
      <w:autoSpaceDN/>
      <w:spacing w:before="100" w:beforeAutospacing="1" w:after="100" w:afterAutospacing="1" w:line="240" w:lineRule="auto"/>
      <w:textAlignment w:val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526E8F"/>
  </w:style>
  <w:style w:type="character" w:customStyle="1" w:styleId="ref-journal">
    <w:name w:val="ref-journal"/>
    <w:basedOn w:val="DefaultParagraphFont"/>
    <w:rsid w:val="00526E8F"/>
  </w:style>
  <w:style w:type="character" w:customStyle="1" w:styleId="ref-vol">
    <w:name w:val="ref-vol"/>
    <w:basedOn w:val="DefaultParagraphFont"/>
    <w:rsid w:val="00526E8F"/>
  </w:style>
  <w:style w:type="character" w:customStyle="1" w:styleId="nowrap">
    <w:name w:val="nowrap"/>
    <w:basedOn w:val="DefaultParagraphFont"/>
    <w:rsid w:val="00526E8F"/>
  </w:style>
  <w:style w:type="character" w:styleId="Hyperlink">
    <w:name w:val="Hyperlink"/>
    <w:basedOn w:val="DefaultParagraphFont"/>
    <w:uiPriority w:val="99"/>
    <w:unhideWhenUsed/>
    <w:rsid w:val="00526E8F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603BD8"/>
  </w:style>
  <w:style w:type="character" w:customStyle="1" w:styleId="Heading1Char">
    <w:name w:val="Heading 1 Char"/>
    <w:basedOn w:val="DefaultParagraphFont"/>
    <w:link w:val="Heading1"/>
    <w:uiPriority w:val="9"/>
    <w:rsid w:val="00603BD8"/>
    <w:rPr>
      <w:rFonts w:ascii="Times New Roman" w:eastAsia="Times New Roman" w:hAnsi="Times New Roman"/>
      <w:b/>
      <w:bCs/>
      <w:kern w:val="36"/>
      <w:sz w:val="48"/>
      <w:szCs w:val="48"/>
      <w:lang w:eastAsia="fi-FI"/>
    </w:rPr>
  </w:style>
  <w:style w:type="table" w:styleId="TableGrid">
    <w:name w:val="Table Grid"/>
    <w:basedOn w:val="TableNormal"/>
    <w:uiPriority w:val="39"/>
    <w:rsid w:val="00790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2C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2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89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B42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BFE2C-FB3A-4DCE-BA3B-9DBC236BF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PPSHP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 Pylkäs</dc:creator>
  <cp:lastModifiedBy>Katri Pylkäs</cp:lastModifiedBy>
  <cp:revision>3</cp:revision>
  <cp:lastPrinted>2019-09-16T09:58:00Z</cp:lastPrinted>
  <dcterms:created xsi:type="dcterms:W3CDTF">2019-10-22T05:16:00Z</dcterms:created>
  <dcterms:modified xsi:type="dcterms:W3CDTF">2019-10-22T05:16:00Z</dcterms:modified>
</cp:coreProperties>
</file>